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54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54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5451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0D8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0FA4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0D8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56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0D8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876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6D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6DC1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76D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e have clearly described the review question and aims. The PICO </w:t>
            </w:r>
            <w:r w:rsidRPr="00176D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framework is not particularly suitable here as this is not a review of a clinical intervention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6D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6DC1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&amp; 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76D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r the systematic review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</w:t>
            </w:r>
            <w:r w:rsidRPr="00176D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r the framework synthe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6D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6DC1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6D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76DC1" w:rsidRDefault="00176D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6D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  <w:r w:rsidR="00760FA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dix 1 in the Additional file 2</w:t>
            </w:r>
            <w:r w:rsidRPr="00176D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5A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5A18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p.</w:t>
            </w:r>
            <w:r w:rsidR="00565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0B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790BA0" w:rsidRDefault="002270C2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 5-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for systematic review; p.</w:t>
            </w:r>
            <w:r w:rsidR="005656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  <w:r w:rsidR="00790BA0" w:rsidRPr="00790B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for framework synthe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3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7343AC" w:rsidRDefault="009330D8" w:rsidP="00565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for systematic review; p.</w:t>
            </w:r>
            <w:r w:rsidR="005656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-9 </w:t>
            </w:r>
            <w:r w:rsidR="007343AC" w:rsidRPr="007343A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r framework synthe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3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7343AC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30D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.</w:t>
            </w:r>
            <w:r w:rsidR="005656B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 w:rsidR="00EE36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3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B661EE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30D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.</w:t>
            </w:r>
            <w:r w:rsidR="00EE36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B28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9330D8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30D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.</w:t>
            </w:r>
            <w:r w:rsidR="00EE36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C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52C80" w:rsidRDefault="00852C80" w:rsidP="00852C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52C8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ur scoping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cated</w:t>
            </w:r>
            <w:r w:rsidRPr="00852C8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here will be sufficient data for quantitative synthesi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C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852C80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30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.</w:t>
            </w:r>
            <w:r w:rsidR="00EE367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-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C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852C80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30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.</w:t>
            </w:r>
            <w:r w:rsidR="00EE367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C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852C80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30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.</w:t>
            </w:r>
            <w:r w:rsidR="00EE367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2C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852C80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330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.</w:t>
            </w:r>
            <w:r w:rsidR="00EE367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75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3678">
              <w:rPr>
                <w:sz w:val="24"/>
                <w:szCs w:val="24"/>
              </w:rPr>
            </w:r>
            <w:r w:rsidR="00EE367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0D8" w:rsidRDefault="009856F5" w:rsidP="00EE36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.</w:t>
            </w:r>
            <w:r w:rsidR="00EE367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6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22628"/>
    <w:rsid w:val="00176DC1"/>
    <w:rsid w:val="001A2F03"/>
    <w:rsid w:val="001E4CA1"/>
    <w:rsid w:val="001F5A18"/>
    <w:rsid w:val="002253F7"/>
    <w:rsid w:val="002270C2"/>
    <w:rsid w:val="00400EF8"/>
    <w:rsid w:val="00405B66"/>
    <w:rsid w:val="004C10D3"/>
    <w:rsid w:val="005656BE"/>
    <w:rsid w:val="00664936"/>
    <w:rsid w:val="0068643A"/>
    <w:rsid w:val="006B2876"/>
    <w:rsid w:val="007343AC"/>
    <w:rsid w:val="00750A0E"/>
    <w:rsid w:val="00760FA4"/>
    <w:rsid w:val="00790BA0"/>
    <w:rsid w:val="007924AC"/>
    <w:rsid w:val="007A1C48"/>
    <w:rsid w:val="00852C80"/>
    <w:rsid w:val="00866876"/>
    <w:rsid w:val="009330D8"/>
    <w:rsid w:val="009856F5"/>
    <w:rsid w:val="009B20D2"/>
    <w:rsid w:val="00A0782F"/>
    <w:rsid w:val="00B567D4"/>
    <w:rsid w:val="00B661EE"/>
    <w:rsid w:val="00BB4AE3"/>
    <w:rsid w:val="00BC0965"/>
    <w:rsid w:val="00C05451"/>
    <w:rsid w:val="00CA6DD4"/>
    <w:rsid w:val="00DE7574"/>
    <w:rsid w:val="00EE17D5"/>
    <w:rsid w:val="00EE367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B3647B74-0784-4564-B76F-51C70F1BC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FF6B02</Template>
  <TotalTime>13</TotalTime>
  <Pages>3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en, Yen-Fu</cp:lastModifiedBy>
  <cp:revision>3</cp:revision>
  <dcterms:created xsi:type="dcterms:W3CDTF">2016-05-16T09:14:00Z</dcterms:created>
  <dcterms:modified xsi:type="dcterms:W3CDTF">2016-05-16T09:27:00Z</dcterms:modified>
</cp:coreProperties>
</file>